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9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4671"/>
        <w:gridCol w:w="4059"/>
      </w:tblGrid>
      <w:tr w:rsidR="0090436E" w:rsidRPr="00430AE5" w14:paraId="50503957" w14:textId="77777777" w:rsidTr="00064D94">
        <w:tc>
          <w:tcPr>
            <w:tcW w:w="1567" w:type="dxa"/>
          </w:tcPr>
          <w:p w14:paraId="4DE1E8F8" w14:textId="77777777" w:rsidR="0090436E" w:rsidRPr="00430AE5" w:rsidRDefault="0090436E" w:rsidP="00064D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sz w:val="20"/>
                <w:szCs w:val="20"/>
              </w:rPr>
              <w:t>HIV symptomatic Data</w:t>
            </w:r>
          </w:p>
        </w:tc>
        <w:tc>
          <w:tcPr>
            <w:tcW w:w="4671" w:type="dxa"/>
          </w:tcPr>
          <w:p w14:paraId="6EB353A6" w14:textId="77777777" w:rsidR="0090436E" w:rsidRPr="00430AE5" w:rsidRDefault="0090436E" w:rsidP="00064D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sz w:val="20"/>
                <w:szCs w:val="20"/>
              </w:rPr>
              <w:t>HIV and HIV-comorbidity Symptoms of patients living with HIV gotten from medical literature</w:t>
            </w:r>
          </w:p>
        </w:tc>
        <w:tc>
          <w:tcPr>
            <w:tcW w:w="4059" w:type="dxa"/>
          </w:tcPr>
          <w:p w14:paraId="709CF42C" w14:textId="77777777" w:rsidR="0090436E" w:rsidRPr="00430AE5" w:rsidRDefault="0090436E" w:rsidP="00064D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b/>
                <w:sz w:val="20"/>
                <w:szCs w:val="20"/>
              </w:rPr>
              <w:t>Citations</w:t>
            </w:r>
          </w:p>
        </w:tc>
      </w:tr>
      <w:tr w:rsidR="0090436E" w:rsidRPr="00430AE5" w14:paraId="556A20C4" w14:textId="77777777" w:rsidTr="00064D94">
        <w:tc>
          <w:tcPr>
            <w:tcW w:w="1567" w:type="dxa"/>
          </w:tcPr>
          <w:p w14:paraId="30B4941A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1</w:t>
            </w:r>
          </w:p>
        </w:tc>
        <w:tc>
          <w:tcPr>
            <w:tcW w:w="4671" w:type="dxa"/>
          </w:tcPr>
          <w:p w14:paraId="1AA26697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4059" w:type="dxa"/>
          </w:tcPr>
          <w:p w14:paraId="63466AB9" w14:textId="77777777" w:rsidR="0090436E" w:rsidRPr="00123BE2" w:rsidRDefault="0090436E" w:rsidP="00064D94">
            <w:pPr>
              <w:jc w:val="both"/>
            </w:pPr>
            <w:r w:rsidRPr="00123BE2">
              <w:t xml:space="preserve">[83] </w:t>
            </w:r>
          </w:p>
          <w:p w14:paraId="1F791A12" w14:textId="77777777" w:rsidR="0090436E" w:rsidRPr="00123BE2" w:rsidRDefault="0090436E" w:rsidP="00064D94">
            <w:pPr>
              <w:jc w:val="both"/>
            </w:pPr>
            <w:r w:rsidRPr="00123BE2">
              <w:t xml:space="preserve">[84] </w:t>
            </w:r>
          </w:p>
          <w:p w14:paraId="03E9D65F" w14:textId="77777777" w:rsidR="0090436E" w:rsidRPr="00123BE2" w:rsidRDefault="0090436E" w:rsidP="00064D94">
            <w:pPr>
              <w:jc w:val="both"/>
            </w:pPr>
            <w:r w:rsidRPr="00123BE2">
              <w:t xml:space="preserve">[85] </w:t>
            </w:r>
          </w:p>
          <w:p w14:paraId="3CD1A5F8" w14:textId="77777777" w:rsidR="0090436E" w:rsidRPr="00123BE2" w:rsidRDefault="0090436E" w:rsidP="00064D94">
            <w:pPr>
              <w:jc w:val="both"/>
            </w:pPr>
            <w:r w:rsidRPr="00123BE2">
              <w:t xml:space="preserve">[86] </w:t>
            </w:r>
          </w:p>
          <w:p w14:paraId="51D9026B" w14:textId="77777777" w:rsidR="0090436E" w:rsidRPr="00123BE2" w:rsidRDefault="0090436E" w:rsidP="00064D94">
            <w:pPr>
              <w:jc w:val="both"/>
            </w:pPr>
            <w:r w:rsidRPr="00123BE2">
              <w:t xml:space="preserve">[87] </w:t>
            </w:r>
          </w:p>
          <w:p w14:paraId="0D3EAF39" w14:textId="77777777" w:rsidR="0090436E" w:rsidRPr="00123BE2" w:rsidRDefault="0090436E" w:rsidP="00064D94">
            <w:pPr>
              <w:jc w:val="both"/>
            </w:pPr>
            <w:r w:rsidRPr="00123BE2">
              <w:t xml:space="preserve">[88] </w:t>
            </w:r>
          </w:p>
          <w:p w14:paraId="38D4C3D9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89]</w:t>
            </w:r>
          </w:p>
        </w:tc>
      </w:tr>
      <w:tr w:rsidR="0090436E" w:rsidRPr="00430AE5" w14:paraId="32AD3401" w14:textId="77777777" w:rsidTr="00064D94">
        <w:tc>
          <w:tcPr>
            <w:tcW w:w="1567" w:type="dxa"/>
          </w:tcPr>
          <w:p w14:paraId="6377DD3C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2</w:t>
            </w:r>
          </w:p>
        </w:tc>
        <w:tc>
          <w:tcPr>
            <w:tcW w:w="4671" w:type="dxa"/>
          </w:tcPr>
          <w:p w14:paraId="086F456E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Weight Loss, Nausea/Vomiting, Poor sleep, Muscle aches/Joint pain, Fatigue, Anxiety/Nervous, Sadness, Numbness/Pain in the feet, Headache, Memory loss, Dizzy/Dizziness, Bloating/Abdominal pain, Poor appetite, </w:t>
            </w:r>
            <w:proofErr w:type="spellStart"/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, Loss of appetite, Rash, </w:t>
            </w:r>
          </w:p>
          <w:p w14:paraId="2FC73F64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</w:tcPr>
          <w:p w14:paraId="09D79C2C" w14:textId="77777777" w:rsidR="0090436E" w:rsidRPr="00123BE2" w:rsidRDefault="0090436E" w:rsidP="00064D94">
            <w:pPr>
              <w:jc w:val="both"/>
            </w:pPr>
            <w:r w:rsidRPr="00123BE2">
              <w:t xml:space="preserve">[90]  </w:t>
            </w:r>
          </w:p>
          <w:p w14:paraId="2F8F0A58" w14:textId="77777777" w:rsidR="0090436E" w:rsidRPr="00123BE2" w:rsidRDefault="0090436E" w:rsidP="00064D94">
            <w:pPr>
              <w:jc w:val="both"/>
            </w:pPr>
            <w:r w:rsidRPr="00123BE2">
              <w:t xml:space="preserve">[91] </w:t>
            </w:r>
          </w:p>
          <w:p w14:paraId="1D8C9AF4" w14:textId="77777777" w:rsidR="0090436E" w:rsidRPr="00123BE2" w:rsidRDefault="0090436E" w:rsidP="00064D94">
            <w:pPr>
              <w:jc w:val="both"/>
            </w:pPr>
            <w:r w:rsidRPr="00123BE2">
              <w:t xml:space="preserve">[92] </w:t>
            </w:r>
          </w:p>
          <w:p w14:paraId="362132F8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93]</w:t>
            </w:r>
          </w:p>
        </w:tc>
      </w:tr>
      <w:tr w:rsidR="0090436E" w:rsidRPr="00430AE5" w14:paraId="3C045CE2" w14:textId="77777777" w:rsidTr="00064D94">
        <w:tc>
          <w:tcPr>
            <w:tcW w:w="1567" w:type="dxa"/>
          </w:tcPr>
          <w:p w14:paraId="39B0D105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3</w:t>
            </w:r>
          </w:p>
        </w:tc>
        <w:tc>
          <w:tcPr>
            <w:tcW w:w="4671" w:type="dxa"/>
          </w:tcPr>
          <w:p w14:paraId="4F4F91AB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Sleep disorders, Fatigue, Fevers, Dizziness, Hand/foot pain, Memory loss, Nausea, Diarrhoea, Sadness, , Skin problems Cough, Headache, Sweats/chills, Weight loss, Appetite loss, Eye trouble, Chest pain, Abdominal pain, Muscle/joint pain;</w:t>
            </w:r>
          </w:p>
        </w:tc>
        <w:tc>
          <w:tcPr>
            <w:tcW w:w="4059" w:type="dxa"/>
          </w:tcPr>
          <w:p w14:paraId="3A9439B1" w14:textId="77777777" w:rsidR="0090436E" w:rsidRPr="00123BE2" w:rsidRDefault="0090436E" w:rsidP="00064D94">
            <w:pPr>
              <w:jc w:val="both"/>
            </w:pPr>
            <w:r w:rsidRPr="00123BE2">
              <w:t xml:space="preserve">[90] </w:t>
            </w:r>
          </w:p>
          <w:p w14:paraId="63761CB5" w14:textId="77777777" w:rsidR="0090436E" w:rsidRPr="00123BE2" w:rsidRDefault="0090436E" w:rsidP="00064D94">
            <w:pPr>
              <w:jc w:val="both"/>
            </w:pPr>
            <w:r w:rsidRPr="00123BE2">
              <w:t xml:space="preserve">[91] </w:t>
            </w:r>
          </w:p>
          <w:p w14:paraId="45382AB0" w14:textId="77777777" w:rsidR="0090436E" w:rsidRPr="00123BE2" w:rsidRDefault="0090436E" w:rsidP="00064D94">
            <w:pPr>
              <w:jc w:val="both"/>
            </w:pPr>
            <w:r w:rsidRPr="00123BE2">
              <w:t xml:space="preserve">[93] </w:t>
            </w:r>
          </w:p>
          <w:p w14:paraId="16CA8119" w14:textId="77777777" w:rsidR="0090436E" w:rsidRPr="00123BE2" w:rsidRDefault="0090436E" w:rsidP="00064D94">
            <w:pPr>
              <w:jc w:val="both"/>
            </w:pPr>
            <w:r w:rsidRPr="00123BE2">
              <w:t xml:space="preserve">[94] </w:t>
            </w:r>
          </w:p>
          <w:p w14:paraId="71C769C8" w14:textId="77777777" w:rsidR="0090436E" w:rsidRPr="00123BE2" w:rsidRDefault="0090436E" w:rsidP="00064D94">
            <w:pPr>
              <w:jc w:val="both"/>
            </w:pPr>
            <w:r w:rsidRPr="00123BE2">
              <w:t xml:space="preserve">[95] </w:t>
            </w:r>
          </w:p>
          <w:p w14:paraId="0A32055C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436E" w:rsidRPr="00430AE5" w14:paraId="7EC5404B" w14:textId="77777777" w:rsidTr="00064D94">
        <w:tc>
          <w:tcPr>
            <w:tcW w:w="1567" w:type="dxa"/>
          </w:tcPr>
          <w:p w14:paraId="0E6C285D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4</w:t>
            </w:r>
          </w:p>
        </w:tc>
        <w:tc>
          <w:tcPr>
            <w:tcW w:w="4671" w:type="dxa"/>
          </w:tcPr>
          <w:p w14:paraId="66553E97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Symptoms frequently reported by People Living with HIV(PLWHIV):</w:t>
            </w:r>
          </w:p>
          <w:p w14:paraId="6F4F19A5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Abdominal pain, Anxiety, Changes in body weight/fat, Cognitive decline, Diarrhoea, Fatigue, Headaches, Insomnia, Joint pain/stiffness, Loss of strength, Muscle pain, Nausea/vomiting, Peripheral neuropathy, </w:t>
            </w:r>
          </w:p>
        </w:tc>
        <w:tc>
          <w:tcPr>
            <w:tcW w:w="4059" w:type="dxa"/>
          </w:tcPr>
          <w:p w14:paraId="4897B345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110]</w:t>
            </w:r>
          </w:p>
        </w:tc>
      </w:tr>
      <w:tr w:rsidR="0090436E" w:rsidRPr="00430AE5" w14:paraId="0DF27830" w14:textId="77777777" w:rsidTr="00064D94">
        <w:tc>
          <w:tcPr>
            <w:tcW w:w="1567" w:type="dxa"/>
          </w:tcPr>
          <w:p w14:paraId="70408277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5</w:t>
            </w:r>
          </w:p>
        </w:tc>
        <w:tc>
          <w:tcPr>
            <w:tcW w:w="4671" w:type="dxa"/>
          </w:tcPr>
          <w:p w14:paraId="75DA0DEE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Weakness, Poor appetite, Hot or cold spells, Shortness of breath, Faintness/dizziness, Pain in heart/chest</w:t>
            </w:r>
          </w:p>
        </w:tc>
        <w:tc>
          <w:tcPr>
            <w:tcW w:w="4059" w:type="dxa"/>
          </w:tcPr>
          <w:p w14:paraId="495569A8" w14:textId="77777777" w:rsidR="0090436E" w:rsidRPr="00123BE2" w:rsidRDefault="0090436E" w:rsidP="00064D94">
            <w:pPr>
              <w:jc w:val="both"/>
            </w:pPr>
            <w:r w:rsidRPr="00123BE2">
              <w:t xml:space="preserve">[91] </w:t>
            </w:r>
          </w:p>
          <w:p w14:paraId="6CC33828" w14:textId="77777777" w:rsidR="0090436E" w:rsidRPr="00123BE2" w:rsidRDefault="0090436E" w:rsidP="00064D94">
            <w:pPr>
              <w:jc w:val="both"/>
            </w:pPr>
            <w:r w:rsidRPr="00123BE2">
              <w:t xml:space="preserve">[93] </w:t>
            </w:r>
          </w:p>
          <w:p w14:paraId="184E467A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96]</w:t>
            </w:r>
          </w:p>
        </w:tc>
      </w:tr>
      <w:tr w:rsidR="0090436E" w:rsidRPr="00430AE5" w14:paraId="43EF4918" w14:textId="77777777" w:rsidTr="00064D94">
        <w:tc>
          <w:tcPr>
            <w:tcW w:w="1567" w:type="dxa"/>
          </w:tcPr>
          <w:p w14:paraId="29F96FF4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6</w:t>
            </w:r>
          </w:p>
        </w:tc>
        <w:tc>
          <w:tcPr>
            <w:tcW w:w="4671" w:type="dxa"/>
          </w:tcPr>
          <w:p w14:paraId="6148A50D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059" w:type="dxa"/>
          </w:tcPr>
          <w:p w14:paraId="3AF0D384" w14:textId="77777777" w:rsidR="0090436E" w:rsidRPr="00111CAD" w:rsidRDefault="0090436E" w:rsidP="00064D94">
            <w:pPr>
              <w:jc w:val="both"/>
            </w:pPr>
            <w:r w:rsidRPr="00123BE2">
              <w:t>[97]</w:t>
            </w:r>
          </w:p>
        </w:tc>
      </w:tr>
      <w:tr w:rsidR="0090436E" w:rsidRPr="00430AE5" w14:paraId="21EA7891" w14:textId="77777777" w:rsidTr="00064D94">
        <w:tc>
          <w:tcPr>
            <w:tcW w:w="1567" w:type="dxa"/>
          </w:tcPr>
          <w:p w14:paraId="4DD3E4E6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7</w:t>
            </w:r>
          </w:p>
        </w:tc>
        <w:tc>
          <w:tcPr>
            <w:tcW w:w="4671" w:type="dxa"/>
          </w:tcPr>
          <w:p w14:paraId="55013AD2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Stress (associated with HIV)</w:t>
            </w:r>
          </w:p>
        </w:tc>
        <w:tc>
          <w:tcPr>
            <w:tcW w:w="4059" w:type="dxa"/>
          </w:tcPr>
          <w:p w14:paraId="2B3A8061" w14:textId="77777777" w:rsidR="0090436E" w:rsidRPr="00111CAD" w:rsidRDefault="0090436E" w:rsidP="00064D94">
            <w:pPr>
              <w:jc w:val="both"/>
            </w:pPr>
            <w:r w:rsidRPr="00111CAD">
              <w:t xml:space="preserve">[98] </w:t>
            </w:r>
          </w:p>
          <w:p w14:paraId="7E5BC6E7" w14:textId="77777777" w:rsidR="0090436E" w:rsidRPr="00111CAD" w:rsidRDefault="0090436E" w:rsidP="00064D94">
            <w:pPr>
              <w:jc w:val="both"/>
            </w:pPr>
            <w:r w:rsidRPr="00111CAD">
              <w:t>[99]</w:t>
            </w:r>
          </w:p>
        </w:tc>
      </w:tr>
      <w:tr w:rsidR="0090436E" w:rsidRPr="00430AE5" w14:paraId="042701F7" w14:textId="77777777" w:rsidTr="00064D94">
        <w:tc>
          <w:tcPr>
            <w:tcW w:w="1567" w:type="dxa"/>
          </w:tcPr>
          <w:p w14:paraId="3B2014D7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Data Pack 8 </w:t>
            </w:r>
          </w:p>
        </w:tc>
        <w:tc>
          <w:tcPr>
            <w:tcW w:w="4671" w:type="dxa"/>
          </w:tcPr>
          <w:p w14:paraId="58CC3E7E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Anxiety and Depression</w:t>
            </w:r>
          </w:p>
        </w:tc>
        <w:tc>
          <w:tcPr>
            <w:tcW w:w="4059" w:type="dxa"/>
          </w:tcPr>
          <w:p w14:paraId="2E863F11" w14:textId="77777777" w:rsidR="0090436E" w:rsidRPr="00123BE2" w:rsidRDefault="0090436E" w:rsidP="00064D94">
            <w:pPr>
              <w:jc w:val="both"/>
            </w:pPr>
            <w:r w:rsidRPr="00123BE2">
              <w:t xml:space="preserve">[83] </w:t>
            </w:r>
          </w:p>
          <w:p w14:paraId="6F2E3A1A" w14:textId="77777777" w:rsidR="0090436E" w:rsidRPr="00123BE2" w:rsidRDefault="0090436E" w:rsidP="00064D94">
            <w:pPr>
              <w:jc w:val="both"/>
            </w:pPr>
            <w:r w:rsidRPr="00123BE2">
              <w:t xml:space="preserve">[89] </w:t>
            </w:r>
          </w:p>
          <w:p w14:paraId="5B77E9DC" w14:textId="77777777" w:rsidR="0090436E" w:rsidRPr="00123BE2" w:rsidRDefault="0090436E" w:rsidP="00064D94">
            <w:pPr>
              <w:jc w:val="both"/>
            </w:pPr>
            <w:r w:rsidRPr="00123BE2">
              <w:t xml:space="preserve">[93] </w:t>
            </w:r>
          </w:p>
          <w:p w14:paraId="225384D9" w14:textId="77777777" w:rsidR="0090436E" w:rsidRPr="00123BE2" w:rsidRDefault="0090436E" w:rsidP="00064D94">
            <w:pPr>
              <w:jc w:val="both"/>
            </w:pPr>
            <w:r w:rsidRPr="00123BE2">
              <w:t xml:space="preserve">[100] </w:t>
            </w:r>
          </w:p>
          <w:p w14:paraId="791C5032" w14:textId="77777777" w:rsidR="0090436E" w:rsidRPr="00123BE2" w:rsidRDefault="0090436E" w:rsidP="00064D94">
            <w:pPr>
              <w:jc w:val="both"/>
            </w:pPr>
            <w:r w:rsidRPr="00123BE2">
              <w:t xml:space="preserve">[101] </w:t>
            </w:r>
          </w:p>
          <w:p w14:paraId="4E3D866C" w14:textId="77777777" w:rsidR="0090436E" w:rsidRPr="00123BE2" w:rsidRDefault="0090436E" w:rsidP="00064D94">
            <w:pPr>
              <w:jc w:val="both"/>
            </w:pPr>
            <w:r w:rsidRPr="00123BE2">
              <w:t xml:space="preserve">[102] </w:t>
            </w:r>
          </w:p>
          <w:p w14:paraId="295ACB9B" w14:textId="77777777" w:rsidR="0090436E" w:rsidRPr="00123BE2" w:rsidRDefault="0090436E" w:rsidP="00064D94">
            <w:pPr>
              <w:jc w:val="both"/>
            </w:pPr>
            <w:r w:rsidRPr="00123BE2">
              <w:t xml:space="preserve">[103] [104] </w:t>
            </w:r>
          </w:p>
          <w:p w14:paraId="1B41C224" w14:textId="77777777" w:rsidR="0090436E" w:rsidRPr="00123BE2" w:rsidRDefault="0090436E" w:rsidP="00064D94">
            <w:pPr>
              <w:jc w:val="both"/>
            </w:pPr>
            <w:r w:rsidRPr="00123BE2">
              <w:t xml:space="preserve">[105] </w:t>
            </w:r>
          </w:p>
          <w:p w14:paraId="44C1A7D5" w14:textId="77777777" w:rsidR="0090436E" w:rsidRPr="00123BE2" w:rsidRDefault="0090436E" w:rsidP="00064D94">
            <w:pPr>
              <w:jc w:val="both"/>
            </w:pPr>
            <w:r w:rsidRPr="00123BE2">
              <w:t xml:space="preserve">[106] </w:t>
            </w:r>
          </w:p>
          <w:p w14:paraId="54507E87" w14:textId="77777777" w:rsidR="0090436E" w:rsidRPr="00123BE2" w:rsidRDefault="0090436E" w:rsidP="00064D94">
            <w:pPr>
              <w:jc w:val="both"/>
            </w:pPr>
            <w:r w:rsidRPr="00123BE2">
              <w:t xml:space="preserve">[84] </w:t>
            </w:r>
          </w:p>
          <w:p w14:paraId="2F12ED51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54D88">
              <w:t>[85]</w:t>
            </w:r>
          </w:p>
        </w:tc>
      </w:tr>
      <w:tr w:rsidR="0090436E" w:rsidRPr="00430AE5" w14:paraId="046EDB38" w14:textId="77777777" w:rsidTr="00064D94">
        <w:tc>
          <w:tcPr>
            <w:tcW w:w="1567" w:type="dxa"/>
          </w:tcPr>
          <w:p w14:paraId="6783036C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Data Pack 9 </w:t>
            </w:r>
          </w:p>
        </w:tc>
        <w:tc>
          <w:tcPr>
            <w:tcW w:w="4671" w:type="dxa"/>
          </w:tcPr>
          <w:p w14:paraId="282723E6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respiratory, digestive, and psychological symptoms, cognitive concerns, and skin disorders.</w:t>
            </w:r>
          </w:p>
        </w:tc>
        <w:tc>
          <w:tcPr>
            <w:tcW w:w="4059" w:type="dxa"/>
          </w:tcPr>
          <w:p w14:paraId="0098E3FC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109]</w:t>
            </w:r>
          </w:p>
        </w:tc>
      </w:tr>
      <w:tr w:rsidR="0090436E" w:rsidRPr="00430AE5" w14:paraId="7E0CAD3B" w14:textId="77777777" w:rsidTr="00064D94">
        <w:tc>
          <w:tcPr>
            <w:tcW w:w="1567" w:type="dxa"/>
          </w:tcPr>
          <w:p w14:paraId="2BDCAE51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Data Pack 10</w:t>
            </w:r>
          </w:p>
        </w:tc>
        <w:tc>
          <w:tcPr>
            <w:tcW w:w="4671" w:type="dxa"/>
          </w:tcPr>
          <w:p w14:paraId="4C181686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>pain, fatigue, low motivation, stigma, and unemployment were related to loneliness. Loneliness increased the odds of cognitive impairment, low mood, stress, and poor physical health</w:t>
            </w:r>
          </w:p>
        </w:tc>
        <w:tc>
          <w:tcPr>
            <w:tcW w:w="4059" w:type="dxa"/>
          </w:tcPr>
          <w:p w14:paraId="5324FCF7" w14:textId="77777777" w:rsidR="0090436E" w:rsidRPr="00123BE2" w:rsidRDefault="0090436E" w:rsidP="00064D94">
            <w:pPr>
              <w:jc w:val="both"/>
            </w:pPr>
            <w:r w:rsidRPr="00123BE2">
              <w:t xml:space="preserve">[98] </w:t>
            </w:r>
          </w:p>
          <w:p w14:paraId="4D096FA3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3BE2">
              <w:t>[107]</w:t>
            </w:r>
          </w:p>
        </w:tc>
      </w:tr>
      <w:tr w:rsidR="0090436E" w:rsidRPr="00430AE5" w14:paraId="03A95FC6" w14:textId="77777777" w:rsidTr="00064D94">
        <w:tc>
          <w:tcPr>
            <w:tcW w:w="1567" w:type="dxa"/>
          </w:tcPr>
          <w:p w14:paraId="475EBBA6" w14:textId="77777777" w:rsidR="0090436E" w:rsidRPr="00430AE5" w:rsidRDefault="0090436E" w:rsidP="0006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 Pack 11</w:t>
            </w:r>
          </w:p>
        </w:tc>
        <w:tc>
          <w:tcPr>
            <w:tcW w:w="4671" w:type="dxa"/>
          </w:tcPr>
          <w:p w14:paraId="1851BC07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0AE5">
              <w:rPr>
                <w:rFonts w:ascii="Times New Roman" w:hAnsi="Times New Roman" w:cs="Times New Roman"/>
                <w:sz w:val="20"/>
                <w:szCs w:val="20"/>
              </w:rPr>
              <w:t xml:space="preserve">Fatigue, Depression and Pain </w:t>
            </w:r>
          </w:p>
        </w:tc>
        <w:tc>
          <w:tcPr>
            <w:tcW w:w="4059" w:type="dxa"/>
          </w:tcPr>
          <w:p w14:paraId="12A72187" w14:textId="77777777" w:rsidR="0090436E" w:rsidRPr="00123BE2" w:rsidRDefault="0090436E" w:rsidP="00064D94">
            <w:pPr>
              <w:jc w:val="both"/>
            </w:pPr>
            <w:r w:rsidRPr="00123BE2">
              <w:t xml:space="preserve">[89] </w:t>
            </w:r>
          </w:p>
          <w:p w14:paraId="30BDE85F" w14:textId="77777777" w:rsidR="0090436E" w:rsidRPr="00123BE2" w:rsidRDefault="0090436E" w:rsidP="00064D94">
            <w:pPr>
              <w:jc w:val="both"/>
            </w:pPr>
            <w:r w:rsidRPr="00123BE2">
              <w:t xml:space="preserve">[108] </w:t>
            </w:r>
          </w:p>
          <w:p w14:paraId="0088646D" w14:textId="77777777" w:rsidR="0090436E" w:rsidRPr="00123BE2" w:rsidRDefault="0090436E" w:rsidP="00064D94">
            <w:pPr>
              <w:jc w:val="both"/>
            </w:pPr>
            <w:r w:rsidRPr="00123BE2">
              <w:t xml:space="preserve">[105] </w:t>
            </w:r>
          </w:p>
          <w:p w14:paraId="0B8149E5" w14:textId="77777777" w:rsidR="0090436E" w:rsidRPr="00123BE2" w:rsidRDefault="0090436E" w:rsidP="00064D94">
            <w:pPr>
              <w:jc w:val="both"/>
            </w:pPr>
            <w:r w:rsidRPr="00123BE2">
              <w:t xml:space="preserve">[106] </w:t>
            </w:r>
          </w:p>
          <w:p w14:paraId="79FC94AE" w14:textId="77777777" w:rsidR="0090436E" w:rsidRPr="00123BE2" w:rsidRDefault="0090436E" w:rsidP="00064D94">
            <w:pPr>
              <w:jc w:val="both"/>
            </w:pPr>
            <w:r w:rsidRPr="00123BE2">
              <w:t xml:space="preserve">[84] </w:t>
            </w:r>
          </w:p>
          <w:p w14:paraId="69E0CF48" w14:textId="77777777" w:rsidR="0090436E" w:rsidRDefault="0090436E" w:rsidP="00064D94">
            <w:pPr>
              <w:jc w:val="both"/>
            </w:pPr>
            <w:r w:rsidRPr="00123BE2">
              <w:t>[85]</w:t>
            </w:r>
          </w:p>
          <w:p w14:paraId="707CED52" w14:textId="77777777" w:rsidR="0090436E" w:rsidRPr="00430AE5" w:rsidRDefault="0090436E" w:rsidP="00064D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[83]</w:t>
            </w:r>
          </w:p>
        </w:tc>
      </w:tr>
    </w:tbl>
    <w:p w14:paraId="11B2392B" w14:textId="77777777" w:rsidR="00092EBE" w:rsidRDefault="00092EBE"/>
    <w:p w14:paraId="562E2532" w14:textId="23958A8B" w:rsidR="0090436E" w:rsidRDefault="00DA0202">
      <w:r w:rsidRPr="00BF182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4422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F18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0436E" w:rsidRPr="00BF182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90436E" w:rsidRPr="00430AE5">
        <w:rPr>
          <w:rFonts w:ascii="Times New Roman" w:hAnsi="Times New Roman" w:cs="Times New Roman"/>
          <w:sz w:val="20"/>
          <w:szCs w:val="20"/>
        </w:rPr>
        <w:t>: WAHMIDS HIV Symptoms obtained from scientific literatures.</w:t>
      </w:r>
    </w:p>
    <w:sectPr w:rsidR="00904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6E"/>
    <w:rsid w:val="00092EBE"/>
    <w:rsid w:val="002107E6"/>
    <w:rsid w:val="00437282"/>
    <w:rsid w:val="00481B10"/>
    <w:rsid w:val="007A3D6C"/>
    <w:rsid w:val="008A686A"/>
    <w:rsid w:val="0090436E"/>
    <w:rsid w:val="00B4422F"/>
    <w:rsid w:val="00BF1823"/>
    <w:rsid w:val="00DA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948C3C"/>
  <w15:chartTrackingRefBased/>
  <w15:docId w15:val="{6530B06C-CEF6-4618-82F6-9DDC3851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36E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3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3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3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3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3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3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3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3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3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3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904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3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904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36E"/>
    <w:pPr>
      <w:spacing w:before="160" w:after="160" w:line="278" w:lineRule="auto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904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36E"/>
    <w:pPr>
      <w:spacing w:after="160" w:line="278" w:lineRule="auto"/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904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5</cp:revision>
  <dcterms:created xsi:type="dcterms:W3CDTF">2024-06-23T17:47:00Z</dcterms:created>
  <dcterms:modified xsi:type="dcterms:W3CDTF">2025-09-08T12:22:00Z</dcterms:modified>
</cp:coreProperties>
</file>